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szCs w:val="24"/>
          <w:lang w:val="en-US"/>
        </w:rPr>
      </w:pPr>
      <w:r>
        <w:rPr>
          <w:b/>
          <w:szCs w:val="24"/>
          <w:lang w:val="en-US"/>
        </w:rPr>
        <w:t>S1 Annex.</w:t>
      </w:r>
      <w:r>
        <w:rPr>
          <w:szCs w:val="24"/>
          <w:lang w:val="en-US"/>
        </w:rPr>
        <w:t xml:space="preserve"> </w:t>
      </w:r>
      <w:r>
        <w:rPr>
          <w:b/>
          <w:szCs w:val="24"/>
          <w:lang w:val="en-US"/>
        </w:rPr>
        <w:t>List of localities used in the ecological niche modeling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702"/>
        <w:gridCol w:w="4314"/>
      </w:tblGrid>
      <w:tr>
        <w:trPr>
          <w:trHeight w:val="300" w:hRule="atLeast"/>
        </w:trPr>
        <w:tc>
          <w:tcPr>
            <w:tcW w:w="3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4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oordinates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,9333333333333; 58,4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4; 65,2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; 57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833333333333; 57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333333333333; 57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833333333333; 57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7666666666667; 58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; 58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666666666667; 58,3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95; 63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0333333333333; 63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cruen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,8; 65,0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383333333333; 54,4677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355555555556; 54,469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433333333333; 54,8427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330555555556; 54,83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0291666666667; 54,427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9944444444444; 54,2705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938888888889; 54,238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3822222222222; 54,250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894444444444; 54,267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3325; 53,927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3069444444444; 54,1138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9094444444444; 54,588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al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38333333333333; 44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al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6666666666667; 45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al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8166666666667; 46,4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al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7833333333333; 46,5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al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8166666666667; 46,5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ma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45; 46,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ma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5; 46,1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ma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5833333333333; 46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,35; 44,1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28333333333333; 45,0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6; 44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55; 44,8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45; 45,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9; 45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itzer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35; 46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itzer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41666666666667; 46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itzer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76666666666667; 46,5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itzer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66666666666667; 46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ove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5; 45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ove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8333333333333; 46,1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1833333333333; 4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1833333333333; 4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6166666666667; 47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4333333333333; 47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65; 47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2333333333333; 47,5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3333333333333; 47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9666666666667; 47,9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zech Republic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0833333333333; 49,0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zech Republic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65; 49,1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ovak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3833333333333; 48,8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erman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21666666666667; 49,1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erman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21666666666667; 49,1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erman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18333333333333; 49,9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erman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; 5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erman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6166666666667; 51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1833333333333; 50,7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6166666666667; 50,9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0333333333333; 49,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5; 54,4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8; 54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e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3; 53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,316666666666667; 51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,08333333333333; 51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,28333333333333; 51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,916666666666667; 52,3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,583333333333333; 52,5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,583333333333333; 52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,21666666666667; 53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,03333333333333; 54,1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,11666666666667; 54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7833333333333; 54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3833333333333; 54,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4833333333333; 54,8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3666666666667; 54,8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1666666666667; 55,2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3; 59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85; 59,0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0333333333333; 59,5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; 59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71666666666667; 62,5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0833333333333; 64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833333333333; 6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333333333333; 69,1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95; 70,0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3833333333333; 55,6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9666666666667; 55,8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6; 55,9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6166666666667; 56,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5333333333333; 56,6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55; 56,6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5; 57,0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0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166666666667; 57,1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3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833333333333; 57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; 57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9666666666667; 56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7333333333333; 58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6833333333333; 58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65; 58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6833333333333; 58,3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333333333333; 58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1166666666667; 58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1166666666667; 59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8666666666667; 60,0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7833333333333; 59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7833333333333; 59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,35; 59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95; 60,5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45; 60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6166666666667; 60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; 61,1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35; 60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75; 61,5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; 61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7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4166666666667; 63,5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9833333333333; 63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25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6333333333333; 63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3333333333333; 63,4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95; 64,8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833333333333; 68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1333333333333; 58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,9666666666667; 58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,9666666666667; 58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4833333333333; 58,0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4833333333333; 57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5166666666667; 58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55; 58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8166666666667; 58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2666666666667; 58,5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,75; 60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,7666666666667; 60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,3666666666667; 61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,15; 66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9,85; 56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9,9166666666667; 60,5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,68777777777778; 51,1341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,98444444444444; 51,258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19166666666667; 50,131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79583333333333; 50,2927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53305555555556; 48,266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,07138888888889; 43,878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,12138888888889; 43,861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al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49166666666667; 44,3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1975; 54,751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2497222222222; 54,600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4244444444444; 49,42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fuchsi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3577777777778; 49,4347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8; 54,226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8413888888889; 53,9255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163888888889; 54,6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0019444444444; 54,183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5491666666667; 53,9791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3608333333333; 54,19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5136111111111; 54,259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3066666666667; 54,115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791666666667; 54,31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019444444444; 54,826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5283333333333; 53,478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2; 53,211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8694444444444; 53,492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1447222222222; 54,131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0147222222222; 54,241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1388888888889; 54,224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8344444444444; 53,4888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95611111111111; 57,028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86666666666667; 56,945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5133333333333; 56,099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415; 56,080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2975; 55,73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1852777777778; 55,6461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2244444444444; 55,4247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2616666666667; 55,3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e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13777777777778; 52,808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e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12388888888889; 52,861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e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05111111111111; 52,5252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88138888888889; 57,518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86916666666667; 57,514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28; 57,141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ther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03833333333333; 51,8927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ther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06277777777778; 51,9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ther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04333333333333; 51,9261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,68777777777778; 51,1341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,98444444444444; 51,258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,9666666666667; 58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; 58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4666666666667; 58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5166666666667; 58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7333333333333; 62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4; 65,2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8666666666667; 67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0666666666667; 59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3; 59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,8; 61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; 62,1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,3833333333333; 67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; 57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833333333333; 57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; 57,9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333333333333; 57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2; 56,9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2; 56,9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833333333333; 57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8; 58,1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7666666666667; 58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7666666666667; 59,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5; 58,4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; 58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666666666667; 58,3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; 61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95; 63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0333333333333; 63,8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,8; 65,0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53527777777778; 49,694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58111111111111; 49,551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53305555555556; 48,266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tal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49166666666667; 44,3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1333333333333; 54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366666666667; 54,0988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541666666667; 53,66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5825; 53,2838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2; 62,0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incarn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7333333333333; 62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06666666666667; 63,0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8333333333333; 62,6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8333333333333; 62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333333333333; 65,7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0833333333333; 65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3833333333333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35; 64,7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25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3; 62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5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3333333333333; 63,4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666666666667; 65,6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2166666666667; 6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; 65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166666666667; 65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5; 66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,5666666666667; 64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5; 65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666666666667; 59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2333333333333; 59,8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5; 60,0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3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6833333333333; 57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9; 57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833333333333; 59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lapponi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666666666667; 60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355555555556; 54,468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0588888888889; 54,82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4269444444444; 54,359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938888888889; 54,2377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8694444444444; 53,492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461111111111; 53,6141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1608333333333; 54,232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1505555555556; 54,143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3333333333333; 62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rtugal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18333333333333; 40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rtugal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,58333333333333; 41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rtugal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,95; 41,7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rtugal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,61666666666667; 41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rtugal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,68333333333333; 41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rtugal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,83333333333333; 41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ma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7666666666667; 46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ma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5833333333333; 46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ma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6833333333333; 46,3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18333333333333; 44,8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51666666666667; 45,7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ove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5; 45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ove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833333333333; 45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love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8333333333333; 46,1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zech Republic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8; 50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zech Republic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6; 50,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ther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,76666666666667; 51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ther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03333333333333; 50,9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ether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33333333333333; 53,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7666666666667; 50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7333333333333; 50,8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,7; 49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75; 51,8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8833333333333; 54,1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1666666666667; 54,6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0666666666667; 54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e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33333333333333; 53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e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3; 53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ale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,85; 53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,58333333333333; 50,8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,716666666666667; 51,1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,01666666666667; 54,0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,11666666666667; 54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aroe Is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76666666666667; 62,0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aroe Is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,16666666666667; 62,1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aroe Islands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,08333333333333; 62,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ce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2333333333333; 63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ce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0833333333333; 63,9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ce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0666666666667; 63,9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ce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,5333333333333; 64,1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ce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; 64,1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ce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1833333333333; 65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ce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5833333333333; 66,1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71666666666667; 56,0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85; 59,7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1; 59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1666666666667; 59,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5; 59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6; 58,8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58333333333333; 59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33333333333333; 60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86666666666667; 60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81666666666667; 60,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86666666666667; 61,4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83333333333333; 62,4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,1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,16666666666667; 63,1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1166666666667; 64,4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1833333333333; 65,8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3333333333333; 66,8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333333333333; 67,4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2666666666667; 68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05; 70,0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,0166666666667; 69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,45; 70,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8,1; 70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8333333333333; 70,4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2666666666667; 55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2833333333333; 55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0666666666667; 55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5; 56,0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9666666666667; 56,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0666666666667; 56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2; 56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3; 56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0666666666667; 56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1166666666667; 56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95; 56,4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333333333333; 56,2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4166666666667; 56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3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833333333333; 57,5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; 57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35; 56,6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7333333333333; 56,7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0166666666667; 57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15; 56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1666666666667; 56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3833333333333; 58,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4833333333333; 59,0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4666666666667; 59,0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9333333333333; 57,8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85; 58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5166666666667; 58,6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166666666667; 57,9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666666666667; 58,3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166666666667; 58,8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7166666666667; 58,9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1166666666667; 58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166666666667; 58,9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9; 59,1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1; 59,8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8666666666667; 60,0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7833333333333; 59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8166666666667; 59,4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666666666667; 59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8333333333333; 60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666666666667; 59,2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6666666666667; 59,8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5; 60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60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3833333333333; 60,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6; 59,9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35; 60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1333333333333; 61,0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7; 61,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666666666667; 61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333333333333; 61,4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7333333333333; 61,5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; 61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45; 62,2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3; 62,3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166666666667; 62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7666666666667; 63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4166666666667; 63,5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25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3; 62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5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45; 64,9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,5666666666667; 64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2333333333333; 67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2166666666667; 6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35; 64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35; 64,7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333333333333; 65,2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166666666667; 65,6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166666666667; 65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0833333333333; 65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833333333333; 68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1333333333333; 58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2833333333333; 58,9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8166666666667; 58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05; 60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2; 62,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,9; 64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4; 65,2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; 66,0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4,9; 67,4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8666666666667; 67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,7666666666667; 60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,2833333333333; 60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,4666666666667; 61,7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,8; 61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0,15; 66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,3833333333333; 67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,45; 56,9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,15; 57,1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415; 56,080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9272222222222; 55,896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7505555555556; 55,75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4341666666667; 55,8277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18722222222222; 56,51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3825; 57,1197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83; 57,4591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94972222222222; 57,580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3452777777778; 57,558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71666666666667; 49,663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675; 50,373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,66666666666667; 48,4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rance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4; 48,6305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culata ssp. maculat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4044444444444; 49,4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7786111111111; 54,2291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175; 54,6227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172222222222; 54,7888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044444444444; 54,808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019444444444; 54,8269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5355555555556; 54,468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1633333333333; 54,656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1691666666667; 54,659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1516666666667; 54,674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241666666667; 54,473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211111111111; 54,52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269444444444; 54,521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425; 54,5141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661111111111; 54,661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894444444444; 54,4602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4791666666667; 54,406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8397222222222; 53,926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06; 54,2497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4283333333333; 54,3555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0236111111111; 54,342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7372222222222; 54,0602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5086111111111; 54,374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08; 54,239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9494444444444; 54,0011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5363888888889; 53,480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8694444444444; 53,492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8; 52,956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8433333333333; 55,7052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7761111111111; 55,153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1,8163888888889; 55,1441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2455555555556; 55,819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2616666666667; 55,3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0472222222222; 56,1802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enmark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5133333333333; 56,099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05333333333333; 50,1758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,27083333333333; 50,662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53527777777778; 49,694444444444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25833333333333; 50,1105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Belgium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675; 50,373611111111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41; 49,4222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4088888888889; 49,4197222222222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1166666666667; 55,7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9166666666667; 55,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9333333333333; 55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1166666666667; 55,7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9166666666667; 55,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9333333333333; 55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4077777777778; 49,422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4091666666667; 49,421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3975; 49,418055555555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3733333333333; 49,4163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maj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3386111111111; 49,4377777777778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actylorhiza occidentalis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re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28333333333333; 53,0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333333333333; 57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833333333333; 57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7666666666667; 58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1; 58,5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o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2,5825; 53,2838888888889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sto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,9666666666667; 58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9666666666667; 56,1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; 57,9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2; 56,9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2; 56,9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8; 58,1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85; 58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7666666666667; 58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5; 58,4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05; 58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incarnata var. ochroleuc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0333333333333; 63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833333333333; 57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; 57,8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333333333333; 58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95; 60,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2,3833333333333; 47,4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ustr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3333333333333; 47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8,05; 64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4,85; 67,5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9,95; 64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6,8833333333333; 67,6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3833333333333; 67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4166666666667; 65,2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in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5,0333333333333; 66,0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thua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,4666666666667; 55,9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thuan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,0666666666667; 55,8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3; 59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1; 59,7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85; 59,7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4833333333333; 6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5; 59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81666666666667; 59,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,5; 59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1666666666667; 59,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,1666666666667; 59,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0666666666667; 67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Norway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0166666666667; 67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ssia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3,8; 61,7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6; 63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1833333333333; 63,5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4166666666667; 63,5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9666666666667; 63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1333333333333; 61,0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65; 57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7; 57,9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333333333333; 57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8833333333333; 57,8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7,3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; 61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666666666667; 61,2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7333333333333; 61,5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,8333333333333; 61,4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0166666666667; 63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7; 62,56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45; 62,2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9333333333333; 58,4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5,5333333333333; 58,4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,2333333333333; 67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,45; 64,9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7666666666667; 57,6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1166666666667; 58,75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; 59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60,2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6166666666667; 60,6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,0333333333333; 59,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6666666666667; 59,8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166666666667; 59,7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6833333333333; 58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,7666666666667; 58,3166666666667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7666666666667; 59,4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4,7833333333333; 59,43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,1833333333333; 63,5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6666666666667; 57,6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weden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8,35; 57,5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ngland</w:t>
            </w:r>
          </w:p>
        </w:tc>
        <w:tc>
          <w:tcPr>
            <w:tcW w:w="4314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,21666666666667; 53,9833333333333</w:t>
            </w:r>
          </w:p>
        </w:tc>
      </w:tr>
      <w:tr>
        <w:trPr>
          <w:trHeight w:val="300" w:hRule="atLeast"/>
        </w:trPr>
        <w:tc>
          <w:tcPr>
            <w:tcW w:w="30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. majalis ssp. traunsteineri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cotland</w:t>
            </w:r>
          </w:p>
        </w:tc>
        <w:tc>
          <w:tcPr>
            <w:tcW w:w="431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,55; 57,7666666666667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7:12:00Z</dcterms:created>
  <dc:creator>marTUSIA</dc:creator>
  <dc:description/>
  <cp:keywords/>
  <dc:language>en-US</dc:language>
  <cp:lastModifiedBy>marTUSIA</cp:lastModifiedBy>
  <dcterms:modified xsi:type="dcterms:W3CDTF">2015-10-20T17:46:00Z</dcterms:modified>
  <cp:revision>3</cp:revision>
  <dc:subject/>
  <dc:title/>
</cp:coreProperties>
</file>